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8A" w:rsidRPr="00321852" w:rsidRDefault="00981B78">
      <w:pPr>
        <w:rPr>
          <w:b/>
        </w:rPr>
      </w:pPr>
      <w:r w:rsidRPr="00321852">
        <w:rPr>
          <w:b/>
        </w:rPr>
        <w:t>Supplementary Table 2: Auto-antibodies</w:t>
      </w:r>
      <w:r w:rsidR="005A34BF" w:rsidRPr="00321852">
        <w:rPr>
          <w:b/>
        </w:rPr>
        <w:t xml:space="preserve"> &amp; Immunological Markers</w:t>
      </w:r>
    </w:p>
    <w:p w:rsidR="00981B78" w:rsidRDefault="00981B78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739"/>
        <w:gridCol w:w="4680"/>
        <w:gridCol w:w="3581"/>
        <w:gridCol w:w="2481"/>
      </w:tblGrid>
      <w:tr w:rsidR="00981B78" w:rsidTr="005A34BF">
        <w:trPr>
          <w:trHeight w:val="30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5A34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5A34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cronym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5A34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ncer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pCA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tibody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r-Ep4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sothelioma</w:t>
            </w:r>
          </w:p>
        </w:tc>
      </w:tr>
      <w:tr w:rsidR="00981B78" w:rsidTr="005A34BF">
        <w:trPr>
          <w:trHeight w:val="581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nti-p53 antibodies 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53; serum p53 antibodies; p53-Abs; p-53-AAB; Anti-p53Ab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reast, Colorectal, Lung,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rviv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tibodies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rviv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 ant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urviv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tibodies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, Lung, Prostate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uc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1 antibodies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UC1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uc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5AC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UC5AC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osin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monophosphate dehydrogenase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MPDH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Heat shock protein 70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SP7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emia, Prostate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mmunoglobulin G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IgG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, Lung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mmunoglobulin A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IgA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extracellular protein kinase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CPKA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</w:t>
            </w:r>
          </w:p>
        </w:tc>
      </w:tr>
      <w:tr w:rsidR="00981B78" w:rsidTr="00981B78">
        <w:trPr>
          <w:trHeight w:val="581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. pylori antibodies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lysat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Cag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H. pylori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g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+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gA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ic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vin</w:t>
            </w:r>
            <w:proofErr w:type="spellEnd"/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v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 ant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v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tibodies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7-H4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7-H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mmunoglobulin M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gM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Thyroglobulin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gAb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hyroid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tumor-associated antigens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TAA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TIF1gamma antibody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TIF1gamma antibody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-terminal-truncated form of C3a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-terminal-truncated form of C3a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Heat Shock Protein 60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SP6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oxiredoxin</w:t>
            </w:r>
            <w:proofErr w:type="spellEnd"/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DX1; PDRX2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, Prostate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nti-gli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bril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cidic protein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FAP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ioma</w:t>
            </w:r>
          </w:p>
        </w:tc>
      </w:tr>
      <w:tr w:rsidR="00981B78" w:rsidTr="005A34BF">
        <w:trPr>
          <w:trHeight w:val="581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-reactive protein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P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rvical, General, Lung, Ovarian</w:t>
            </w:r>
          </w:p>
        </w:tc>
      </w:tr>
      <w:tr w:rsidR="00981B78" w:rsidTr="005A34BF">
        <w:trPr>
          <w:trHeight w:val="581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olipoprote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1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olipoprote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1; ApoA-1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dometrial, Gastric, Ovarian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61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61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25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7H3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7H3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Ku86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Ku86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aly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ewis X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LeX</w:t>
            </w:r>
            <w:proofErr w:type="spellEnd"/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Krebs von Lungren-6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KL-6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mitogen-activated protein kinase 9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PK9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ncreatic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ti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biquillin</w:t>
            </w:r>
            <w:proofErr w:type="spellEnd"/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biquillin</w:t>
            </w:r>
            <w:proofErr w:type="spellEnd"/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strocyte elevated gene-1 auto-antibodies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EG-1-Abs</w:t>
            </w:r>
          </w:p>
        </w:tc>
        <w:tc>
          <w:tcPr>
            <w:tcW w:w="24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ystall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IgG antibodies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pha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ystall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tibodies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981B78">
        <w:trPr>
          <w:trHeight w:val="581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luble MHC class I chain-related molecules A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MICA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ncreatic</w:t>
            </w:r>
          </w:p>
        </w:tc>
      </w:tr>
      <w:tr w:rsidR="00981B78" w:rsidTr="00981B78">
        <w:trPr>
          <w:trHeight w:val="581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luble MHC class I chain-related molecules B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MICB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ncreatic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23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2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mphoma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27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27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mphoma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30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30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, Lymphoma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63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6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24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24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L2RB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L2RB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lorectal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mphocit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tigen 9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9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mplement factor B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FAB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varian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Y-ESO-1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Y-ESO-1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GE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GE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BU4-5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BU4-5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X2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X2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D</w:t>
            </w:r>
            <w:proofErr w:type="spellEnd"/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D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g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utoantibodies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g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utoantibodies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981B78" w:rsidTr="00981B78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oxiredox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VI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x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VI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  <w:bookmarkStart w:id="0" w:name="_GoBack"/>
        <w:bookmarkEnd w:id="0"/>
      </w:tr>
      <w:tr w:rsidR="00981B78" w:rsidTr="005A34BF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nti-BMI1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olycom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ing finger oncogene</w:t>
            </w:r>
          </w:p>
        </w:tc>
        <w:tc>
          <w:tcPr>
            <w:tcW w:w="35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mi-1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</w:tr>
      <w:tr w:rsidR="00981B78" w:rsidTr="005A34BF">
        <w:trPr>
          <w:trHeight w:val="581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human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orkhead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winged helix transcription factor</w:t>
            </w:r>
          </w:p>
        </w:tc>
        <w:tc>
          <w:tcPr>
            <w:tcW w:w="35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OXP3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esophageal</w:t>
            </w:r>
            <w:proofErr w:type="spellEnd"/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52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ti-CTDSP1 (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carboxy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terminal domain, RNA polymerase II, polypeptide A, small phosphatase 1)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TDSP1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ncreatic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ti-MAPK9 (mitogen-activated protein kinase 9)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APK9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ncreatic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ti-NR2E3 (nuclear receptor 2E3)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R2E3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ncreatic</w:t>
            </w:r>
          </w:p>
        </w:tc>
      </w:tr>
      <w:tr w:rsidR="005A34BF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34BF" w:rsidRDefault="005A34BF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34BF" w:rsidRDefault="005A34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ti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ydroxysteroid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-(17-alpha)-dehydrogenase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34BF" w:rsidRDefault="005A34BF" w:rsidP="005A34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34BF" w:rsidRDefault="005A34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SCLC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Anti-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triosephosphat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isomerase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SCLC</w:t>
            </w:r>
          </w:p>
        </w:tc>
      </w:tr>
      <w:tr w:rsidR="00981B78" w:rsidTr="005A34BF">
        <w:trPr>
          <w:trHeight w:val="322"/>
        </w:trPr>
        <w:tc>
          <w:tcPr>
            <w:tcW w:w="7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 w:rsidP="0032185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4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plement component C3a</w:t>
            </w:r>
          </w:p>
        </w:tc>
        <w:tc>
          <w:tcPr>
            <w:tcW w:w="35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mplement component C3a</w:t>
            </w:r>
          </w:p>
        </w:tc>
        <w:tc>
          <w:tcPr>
            <w:tcW w:w="24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81B78" w:rsidRDefault="00981B7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Breast</w:t>
            </w:r>
          </w:p>
        </w:tc>
      </w:tr>
    </w:tbl>
    <w:p w:rsidR="00981B78" w:rsidRDefault="00981B78"/>
    <w:sectPr w:rsidR="00981B78" w:rsidSect="00981B78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B78"/>
    <w:rsid w:val="001359A7"/>
    <w:rsid w:val="00166E8A"/>
    <w:rsid w:val="00321852"/>
    <w:rsid w:val="005A34BF"/>
    <w:rsid w:val="0098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6ECC2E</Template>
  <TotalTime>0</TotalTime>
  <Pages>3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3</cp:revision>
  <dcterms:created xsi:type="dcterms:W3CDTF">2016-04-06T16:25:00Z</dcterms:created>
  <dcterms:modified xsi:type="dcterms:W3CDTF">2016-04-06T16:27:00Z</dcterms:modified>
</cp:coreProperties>
</file>